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99A16" w14:textId="77777777" w:rsidR="00020D22" w:rsidRPr="00C37876" w:rsidRDefault="00020D22" w:rsidP="00020D22">
      <w:pPr>
        <w:rPr>
          <w:rFonts w:ascii="Times New Roman" w:hAnsi="Times New Roman" w:cs="Times New Roman"/>
        </w:rPr>
      </w:pPr>
      <w:r w:rsidRPr="00C37876">
        <w:rPr>
          <w:rFonts w:ascii="Times New Roman" w:hAnsi="Times New Roman" w:cs="Times New Roman"/>
        </w:rPr>
        <w:t>Table S2 – Samples used to analyse differences in the rumen microbiome based on vitamin B12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370"/>
        <w:gridCol w:w="3827"/>
      </w:tblGrid>
      <w:tr w:rsidR="00020D22" w:rsidRPr="00C37876" w14:paraId="6534DEC7" w14:textId="77777777" w:rsidTr="0000364C">
        <w:tc>
          <w:tcPr>
            <w:tcW w:w="1870" w:type="dxa"/>
          </w:tcPr>
          <w:p w14:paraId="38990D7E" w14:textId="77777777" w:rsidR="00020D22" w:rsidRPr="00C37876" w:rsidRDefault="00020D22" w:rsidP="00003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14:paraId="62A769E5" w14:textId="77777777" w:rsidR="00020D22" w:rsidRPr="00C37876" w:rsidRDefault="00020D22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High Vitamin B12</w:t>
            </w:r>
          </w:p>
        </w:tc>
        <w:tc>
          <w:tcPr>
            <w:tcW w:w="3827" w:type="dxa"/>
          </w:tcPr>
          <w:p w14:paraId="4B966F33" w14:textId="77777777" w:rsidR="00020D22" w:rsidRPr="00C37876" w:rsidRDefault="00020D22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Low Vitamin B12</w:t>
            </w:r>
          </w:p>
        </w:tc>
      </w:tr>
      <w:tr w:rsidR="00020D22" w:rsidRPr="00C37876" w14:paraId="4DE6A591" w14:textId="77777777" w:rsidTr="0000364C">
        <w:tc>
          <w:tcPr>
            <w:tcW w:w="1870" w:type="dxa"/>
          </w:tcPr>
          <w:p w14:paraId="38535DAC" w14:textId="77777777" w:rsidR="00020D22" w:rsidRPr="00C37876" w:rsidRDefault="00020D22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Samples used for Analysis</w:t>
            </w:r>
          </w:p>
        </w:tc>
        <w:tc>
          <w:tcPr>
            <w:tcW w:w="3370" w:type="dxa"/>
          </w:tcPr>
          <w:p w14:paraId="713D601B" w14:textId="77777777" w:rsidR="00020D22" w:rsidRPr="00C37876" w:rsidRDefault="00020D22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R2, R4, R7, R8, R25, R33, R34, R35, R48, R58, R59, R60, R61, R62, R63, R64, R66, R89, R90, R91, R96</w:t>
            </w:r>
          </w:p>
        </w:tc>
        <w:tc>
          <w:tcPr>
            <w:tcW w:w="3827" w:type="dxa"/>
          </w:tcPr>
          <w:p w14:paraId="5A9CD6BB" w14:textId="77777777" w:rsidR="00020D22" w:rsidRPr="00C37876" w:rsidRDefault="00020D22" w:rsidP="00003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11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12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13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>15,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C37876">
              <w:rPr>
                <w:rFonts w:ascii="Times New Roman" w:hAnsi="Times New Roman" w:cs="Times New Roman"/>
              </w:rPr>
              <w:t xml:space="preserve">19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26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27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31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36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37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42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67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71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73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74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75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76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77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80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81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82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84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85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 xml:space="preserve">95, </w:t>
            </w:r>
            <w:r>
              <w:rPr>
                <w:rFonts w:ascii="Times New Roman" w:hAnsi="Times New Roman" w:cs="Times New Roman"/>
              </w:rPr>
              <w:t>R</w:t>
            </w:r>
            <w:r w:rsidRPr="00C37876">
              <w:rPr>
                <w:rFonts w:ascii="Times New Roman" w:hAnsi="Times New Roman" w:cs="Times New Roman"/>
              </w:rPr>
              <w:t>97</w:t>
            </w:r>
          </w:p>
        </w:tc>
      </w:tr>
    </w:tbl>
    <w:p w14:paraId="08DA88ED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22"/>
    <w:rsid w:val="00020D22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A1450"/>
  <w15:chartTrackingRefBased/>
  <w15:docId w15:val="{09CA98C3-A65B-D145-87F9-07DB8EC8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19:49:00Z</dcterms:created>
  <dcterms:modified xsi:type="dcterms:W3CDTF">2020-02-05T19:49:00Z</dcterms:modified>
</cp:coreProperties>
</file>